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15 Table. Matching parameters for 1p6o based on minimal active site mode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s89-HPY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62-H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4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s92-H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60-H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.4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2:00Z</dcterms:modified>
  <cp:revision>55</cp:revision>
  <dc:subject/>
  <dc:title/>
</cp:coreProperties>
</file>